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1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i/>
          <w:i/>
        </w:rPr>
      </w:pPr>
      <w:r>
        <w:rPr>
          <w:i/>
        </w:rPr>
        <w:t>rAAV/BRCA1 KO virus transduction and G418 selection for G418-resistant cell clones</w:t>
      </w:r>
    </w:p>
    <w:p>
      <w:pPr>
        <w:pStyle w:val="Normal"/>
        <w:jc w:val="both"/>
        <w:rPr>
          <w:i/>
          <w:i/>
        </w:rPr>
      </w:pPr>
      <w:r>
        <w:rPr>
          <w:i/>
        </w:rPr>
      </w:r>
    </w:p>
    <w:p>
      <w:pPr>
        <w:pStyle w:val="Normal"/>
        <w:jc w:val="both"/>
        <w:rPr/>
      </w:pPr>
      <w:r>
        <w:rPr/>
        <w:t>Primary porcine fibroblasts (1 X 10</w:t>
      </w:r>
      <w:r>
        <w:rPr>
          <w:vertAlign w:val="superscript"/>
        </w:rPr>
        <w:t>6</w:t>
      </w:r>
      <w:r>
        <w:rPr/>
        <w:t>) were seeded into a gelatin-coated 10 cm cell culture dish 24 hours before transduction. The cells were kept in 3 ml fresh complete fibroblast growth medium (DMEM, +15%FCS, +P/S, +glutamine) and incubated with the virus particles, rAAV1/BRCA1 KO viral particles (5 X 10</w:t>
      </w:r>
      <w:r>
        <w:rPr>
          <w:vertAlign w:val="superscript"/>
        </w:rPr>
        <w:t>5</w:t>
      </w:r>
      <w:r>
        <w:rPr/>
        <w:t xml:space="preserve"> particles/cell), for 3 hours. Another seven ml complete fibroblasts growth medium was subsequently added to the cells. Twenty-four hours post transduction, the cells were trypsinized and seeded into 96-well plates at a dilution of one P10 dish into fifty 96-well plates, which would approximately give 400 cells per well. Three days post transduction the growth medium was supplemented with G418 (1mg/ml) and the growth medium was changed every three or four days. Following G418 selection for two weeks, G418 resistant clones were trypsinized, and 1/3 of the cells were transferred to 96-well PCR plates for PCR screening. 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i/>
          <w:i/>
        </w:rPr>
      </w:pPr>
      <w:r>
        <w:rPr>
          <w:i/>
        </w:rPr>
        <w:t>PCR screenings</w:t>
      </w:r>
    </w:p>
    <w:p>
      <w:pPr>
        <w:pStyle w:val="Normal"/>
        <w:jc w:val="both"/>
        <w:rPr>
          <w:i/>
          <w:i/>
        </w:rPr>
      </w:pPr>
      <w:r>
        <w:rPr>
          <w:i/>
        </w:rPr>
      </w:r>
    </w:p>
    <w:p>
      <w:pPr>
        <w:pStyle w:val="Normal"/>
        <w:jc w:val="both"/>
        <w:rPr/>
      </w:pPr>
      <w:r>
        <w:rPr/>
        <w:t xml:space="preserve">G418-resistant cells in 96-well PCR plates were centrifuged and re-suspended in 25 μl lysis buffer (50 mM KCl, 1.5 mM MgCl2, 10 mM Tris-Cl, pH 8.5, 0.5% Nonidet P40, 0.5% Tween, 400 μg/ml Proteinase K). The cells were lysed at 65°C for 30 min followed by 95°C for 10 min. One μl lysate was used for PCR screening. Primers for screening of the BRCA1 targeting events are listed in Table S1. PCR conditions were as follows: (1) Neo-PCR: 1 cycle of 94°C for 2 min; 35 cycles of 94°C for 20 s, 67°C for 30 s, and 68°C for 40 s; followed by 68°C for 7 min. (2) BRCA1-KO-PCR: 1 cycle of 94°C for 2 min; 35 cycles of 94°C for 20 s, 61°C for 30 s, and 68°C for 3 min; followed by 68°C for 7 min. (3) 5’-AAV-RI-PCR and 3’-AAV-RI-PCR: 1 cycle of 94°C for 5 min; 35 cycles of 94°C for 30 s 68 for 30 s, and 68°C for 2.5 min; followed by 68°C for 7 min. All PCRs in this study were carried out using Platinum Pfx DNA Polymerase (Cat no. 11708-039, Invitrogen) in Applied Biosystems 96-Well GeneAmp(r) PCR System 9700. </w:t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宋体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5T21:07:00Z</dcterms:created>
  <dc:creator>Yonglun Luo</dc:creator>
  <dc:description/>
  <cp:keywords/>
  <dc:language>en-US</dc:language>
  <cp:lastModifiedBy>Yonglun Luo</cp:lastModifiedBy>
  <dcterms:modified xsi:type="dcterms:W3CDTF">2011-07-05T21:08:00Z</dcterms:modified>
  <cp:revision>1</cp:revision>
  <dc:subject/>
  <dc:title/>
</cp:coreProperties>
</file>